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0B4D3" w14:textId="5E436FB4" w:rsidR="00F12BAD" w:rsidRPr="00542190" w:rsidRDefault="00F12BAD" w:rsidP="00F12BAD">
      <w:pPr>
        <w:pStyle w:val="Caption"/>
        <w:rPr>
          <w:lang w:val="en-GB"/>
        </w:rPr>
      </w:pPr>
      <w:r w:rsidRPr="00542190">
        <w:rPr>
          <w:lang w:val="en-GB"/>
        </w:rPr>
        <w:t>Figure S</w:t>
      </w:r>
      <w:r>
        <w:rPr>
          <w:lang w:val="en-GB"/>
        </w:rPr>
        <w:t>1</w:t>
      </w:r>
      <w:r w:rsidRPr="00542190">
        <w:rPr>
          <w:lang w:val="en-GB"/>
        </w:rPr>
        <w:t xml:space="preserve">. Dynamic range of the resazurin-based viability assay in U-87 MG cells following incubation in </w:t>
      </w:r>
      <w:proofErr w:type="spellStart"/>
      <w:r w:rsidRPr="00542190">
        <w:rPr>
          <w:lang w:val="en-GB"/>
        </w:rPr>
        <w:t>normoxia</w:t>
      </w:r>
      <w:proofErr w:type="spellEnd"/>
      <w:r w:rsidRPr="00542190">
        <w:rPr>
          <w:lang w:val="en-GB"/>
        </w:rPr>
        <w:t xml:space="preserve"> or hypoxia</w:t>
      </w:r>
    </w:p>
    <w:p w14:paraId="0E95E44A" w14:textId="1E56D21B" w:rsidR="00F12BAD" w:rsidRPr="00542190" w:rsidRDefault="00F12BAD" w:rsidP="00F12BAD">
      <w:pPr>
        <w:ind w:left="-851"/>
        <w:jc w:val="both"/>
        <w:rPr>
          <w:highlight w:val="yellow"/>
          <w:lang w:val="en-GB"/>
        </w:rPr>
      </w:pPr>
      <w:r w:rsidRPr="00F12BAD">
        <w:drawing>
          <wp:inline distT="0" distB="0" distL="0" distR="0" wp14:anchorId="38F5EEBA" wp14:editId="72999C73">
            <wp:extent cx="6995160" cy="4612620"/>
            <wp:effectExtent l="0" t="0" r="0" b="0"/>
            <wp:docPr id="18946106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1630" cy="4616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B81F1" w14:textId="5BC4FB92" w:rsidR="00C93E13" w:rsidRDefault="00F12BAD" w:rsidP="00F12BAD">
      <w:pPr>
        <w:jc w:val="both"/>
      </w:pPr>
      <w:r w:rsidRPr="00542190">
        <w:rPr>
          <w:lang w:val="en-GB"/>
        </w:rPr>
        <w:t xml:space="preserve">The number of seeded cells is shown on the x-axis. The cells were left to attach for 24 h in </w:t>
      </w:r>
      <w:proofErr w:type="spellStart"/>
      <w:r w:rsidRPr="00542190">
        <w:rPr>
          <w:lang w:val="en-GB"/>
        </w:rPr>
        <w:t>normoxia</w:t>
      </w:r>
      <w:proofErr w:type="spellEnd"/>
      <w:r w:rsidRPr="00542190">
        <w:rPr>
          <w:lang w:val="en-GB"/>
        </w:rPr>
        <w:t xml:space="preserve"> and then were incubated for further 48 h in </w:t>
      </w:r>
      <w:proofErr w:type="spellStart"/>
      <w:r w:rsidRPr="00542190">
        <w:rPr>
          <w:lang w:val="en-GB"/>
        </w:rPr>
        <w:t>normoxia</w:t>
      </w:r>
      <w:proofErr w:type="spellEnd"/>
      <w:r w:rsidRPr="00542190">
        <w:rPr>
          <w:lang w:val="en-GB"/>
        </w:rPr>
        <w:t xml:space="preserve"> (A, B) or in hypoxia (C, D). Graphs A and C feature fluorometric assay format and graphs B and D colorimetric assay format. Data from a single representative experiment is shown; the error bars correspond to the standard deviation of </w:t>
      </w:r>
      <w:proofErr w:type="spellStart"/>
      <w:r w:rsidRPr="00542190">
        <w:rPr>
          <w:lang w:val="en-GB"/>
        </w:rPr>
        <w:t>sextuplicates</w:t>
      </w:r>
      <w:proofErr w:type="spellEnd"/>
      <w:r w:rsidRPr="00542190">
        <w:rPr>
          <w:lang w:val="en-GB"/>
        </w:rPr>
        <w:t>.</w:t>
      </w:r>
    </w:p>
    <w:sectPr w:rsidR="00C93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BAD"/>
    <w:rsid w:val="00012C06"/>
    <w:rsid w:val="001A3189"/>
    <w:rsid w:val="00221F01"/>
    <w:rsid w:val="002676F8"/>
    <w:rsid w:val="005315DC"/>
    <w:rsid w:val="006B1A3F"/>
    <w:rsid w:val="00964587"/>
    <w:rsid w:val="00A017D1"/>
    <w:rsid w:val="00C93E13"/>
    <w:rsid w:val="00F12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74988"/>
  <w15:chartTrackingRefBased/>
  <w15:docId w15:val="{56B177D7-7204-4201-80C0-DC2C9DF7B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BAD"/>
    <w:rPr>
      <w:lang w:val="et-E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2BAD"/>
    <w:pPr>
      <w:spacing w:after="200" w:line="240" w:lineRule="auto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6D6B9E82A674684EDC3655F28B7AE" ma:contentTypeVersion="17" ma:contentTypeDescription="Create a new document." ma:contentTypeScope="" ma:versionID="230b227fc1366bea7d8f4dd4b6ee272b">
  <xsd:schema xmlns:xsd="http://www.w3.org/2001/XMLSchema" xmlns:xs="http://www.w3.org/2001/XMLSchema" xmlns:p="http://schemas.microsoft.com/office/2006/metadata/properties" xmlns:ns2="a27e3ad7-8b5b-4a5b-93f9-b02af04d21b4" xmlns:ns3="a4f4c00d-9dfd-4fa4-a0e3-102ac5b693f2" targetNamespace="http://schemas.microsoft.com/office/2006/metadata/properties" ma:root="true" ma:fieldsID="916493ea24cdb00873ea5ef12877830e" ns2:_="" ns3:_="">
    <xsd:import namespace="a27e3ad7-8b5b-4a5b-93f9-b02af04d21b4"/>
    <xsd:import namespace="a4f4c00d-9dfd-4fa4-a0e3-102ac5b69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e3ad7-8b5b-4a5b-93f9-b02af04d2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4c00d-9dfd-4fa4-a0e3-102ac5b693f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085c592-eeb1-4c6b-8ca7-b7a85e7eecf8}" ma:internalName="TaxCatchAll" ma:showField="CatchAllData" ma:web="a4f4c00d-9dfd-4fa4-a0e3-102ac5b69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7e3ad7-8b5b-4a5b-93f9-b02af04d21b4">
      <Terms xmlns="http://schemas.microsoft.com/office/infopath/2007/PartnerControls"/>
    </lcf76f155ced4ddcb4097134ff3c332f>
    <TaxCatchAll xmlns="a4f4c00d-9dfd-4fa4-a0e3-102ac5b693f2" xsi:nil="true"/>
  </documentManagement>
</p:properties>
</file>

<file path=customXml/itemProps1.xml><?xml version="1.0" encoding="utf-8"?>
<ds:datastoreItem xmlns:ds="http://schemas.openxmlformats.org/officeDocument/2006/customXml" ds:itemID="{5F506DCE-18DA-42D6-8288-0FCFDC362C6A}"/>
</file>

<file path=customXml/itemProps2.xml><?xml version="1.0" encoding="utf-8"?>
<ds:datastoreItem xmlns:ds="http://schemas.openxmlformats.org/officeDocument/2006/customXml" ds:itemID="{5CB3A033-EFFD-4928-8A43-92E13EA02A79}"/>
</file>

<file path=customXml/itemProps3.xml><?xml version="1.0" encoding="utf-8"?>
<ds:datastoreItem xmlns:ds="http://schemas.openxmlformats.org/officeDocument/2006/customXml" ds:itemID="{64D12814-DA35-4D9F-892F-4DDCC7FCE8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Lavõgina</dc:creator>
  <cp:keywords/>
  <dc:description/>
  <cp:lastModifiedBy>Darja Lavõgina</cp:lastModifiedBy>
  <cp:revision>1</cp:revision>
  <dcterms:created xsi:type="dcterms:W3CDTF">2024-02-01T12:20:00Z</dcterms:created>
  <dcterms:modified xsi:type="dcterms:W3CDTF">2024-02-01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6D6B9E82A674684EDC3655F28B7AE</vt:lpwstr>
  </property>
</Properties>
</file>